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105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2124"/>
        <w:gridCol w:w="2150"/>
        <w:gridCol w:w="2098"/>
        <w:gridCol w:w="1142"/>
      </w:tblGrid>
      <w:tr w:rsidR="001D1986" w:rsidRPr="00DC08F4" w:rsidTr="001D1986">
        <w:trPr>
          <w:trHeight w:val="227"/>
        </w:trPr>
        <w:tc>
          <w:tcPr>
            <w:tcW w:w="3821" w:type="dxa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28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4" w:type="dxa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</w:t>
            </w:r>
          </w:p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199)</w:t>
            </w:r>
          </w:p>
        </w:tc>
        <w:tc>
          <w:tcPr>
            <w:tcW w:w="2150" w:type="dxa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rvivors</w:t>
            </w:r>
          </w:p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(n=142)</w:t>
            </w:r>
          </w:p>
        </w:tc>
        <w:tc>
          <w:tcPr>
            <w:tcW w:w="2098" w:type="dxa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aths </w:t>
            </w:r>
          </w:p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(n=57)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D1986" w:rsidRPr="00DC08F4" w:rsidTr="001D1986">
        <w:trPr>
          <w:trHeight w:val="227"/>
        </w:trPr>
        <w:tc>
          <w:tcPr>
            <w:tcW w:w="11335" w:type="dxa"/>
            <w:gridSpan w:val="5"/>
            <w:shd w:val="clear" w:color="auto" w:fill="D9D9D9" w:themeFill="background1" w:themeFillShade="D9"/>
            <w:vAlign w:val="center"/>
          </w:tcPr>
          <w:p w:rsidR="001D1986" w:rsidRPr="0037614F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37614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Laboratory findings (normal range)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Haemoglobin, g/L (130-18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5 (123 – 148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7 (125 – 149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28 (120 – 144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White blood cell count, 10</w:t>
            </w:r>
            <w:r w:rsidRPr="00512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/L (4-11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.6 (5.1 – 8.8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.6 (5.1 – 8.4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.7 (5.0 – 10.2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6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Neutrophil count, 10</w:t>
            </w:r>
            <w:r w:rsidRPr="00512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/L (2-7.5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5.2 (3.7 – 7.0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5.2 (3.7 – 6.5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5.2 (3.7 – 9.1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Lymphocyte count, 10</w:t>
            </w:r>
            <w:r w:rsidRPr="00512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/L (1-4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0.8 (0.6 – 1.1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0.8 (0.6 – 1.1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0.7 (0.4 – 0.9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6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Platelet count, 10</w:t>
            </w:r>
            <w:r w:rsidRPr="005121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/L (150-45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211 (171 – 277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221 (176 – 281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92 (151 – 264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Sodium, mmol/L (133-146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7 (134 – 140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7 (134 – 139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9 (136 – 141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8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Potassium, mmol/L (3.5-5.3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4.1 (3.8 – 4.4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4.1 (3.8 – 4.4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4.1 (3.8 – 4.5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Urea, mmol/L (2.5-7.8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.0 (4.8 – 9.6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5.6 (4.5 – 7.4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.5 (6.1 – 17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00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eGFR, mL/min (90-12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82 (64 – 90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87 (72 – 90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54 (38 – 78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00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Creatinine, µmol/L (64-104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 xml:space="preserve">76 (63 – 98) 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72 (61 – 88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0 (68 – 124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C-reactive protein, mg/L (0-1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0 (59 – 160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0 (57 – 156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1 (65 – 185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8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, U/L (0-479) 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91 (581 – 889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668 (574 – 787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860 (693 – 924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Creatine kinase, U/L (40-32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94 (90 – 396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71 (91 – 387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246 (86 – 627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Ferritin, µg/L (15-30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916 (459 – 1369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207 (619 – 1517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479 (333 – 1236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High-sensitivity troponin I, ng/L (0-46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7 (7.0 – 47)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 (6 – 28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48 (17 – 125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001</w:t>
            </w:r>
          </w:p>
        </w:tc>
      </w:tr>
      <w:tr w:rsidR="001D1986" w:rsidRPr="00DC08F4" w:rsidTr="001D1986">
        <w:trPr>
          <w:trHeight w:val="227"/>
        </w:trPr>
        <w:tc>
          <w:tcPr>
            <w:tcW w:w="3821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D-dimer, ng/mL (0-500)</w:t>
            </w:r>
          </w:p>
        </w:tc>
        <w:tc>
          <w:tcPr>
            <w:tcW w:w="2124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 xml:space="preserve">1080 (681 – 1818) </w:t>
            </w:r>
          </w:p>
        </w:tc>
        <w:tc>
          <w:tcPr>
            <w:tcW w:w="2150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013 (617 – 1691)</w:t>
            </w:r>
          </w:p>
        </w:tc>
        <w:tc>
          <w:tcPr>
            <w:tcW w:w="2098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sz w:val="20"/>
                <w:szCs w:val="20"/>
              </w:rPr>
              <w:t>1368 (845 – 2160)</w:t>
            </w:r>
          </w:p>
        </w:tc>
        <w:tc>
          <w:tcPr>
            <w:tcW w:w="1142" w:type="dxa"/>
            <w:shd w:val="clear" w:color="000000" w:fill="FFFFFF"/>
            <w:vAlign w:val="center"/>
          </w:tcPr>
          <w:p w:rsidR="001D1986" w:rsidRPr="0051211E" w:rsidRDefault="001D1986" w:rsidP="001D1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12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</w:tbl>
    <w:p w:rsidR="00565950" w:rsidRDefault="001D1986">
      <w:bookmarkStart w:id="0" w:name="_GoBack"/>
      <w:bookmarkEnd w:id="0"/>
    </w:p>
    <w:sectPr w:rsidR="00565950" w:rsidSect="00106C9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E5"/>
    <w:rsid w:val="00106C97"/>
    <w:rsid w:val="001D1986"/>
    <w:rsid w:val="002521D6"/>
    <w:rsid w:val="00263F63"/>
    <w:rsid w:val="002C3DDD"/>
    <w:rsid w:val="006D0C3C"/>
    <w:rsid w:val="007E62E5"/>
    <w:rsid w:val="00A079B6"/>
    <w:rsid w:val="00A24E86"/>
    <w:rsid w:val="00B05FB2"/>
    <w:rsid w:val="00E9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98A3904-D02C-3543-B0D5-0106ED423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1986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DDD"/>
    <w:pPr>
      <w:spacing w:after="2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nights</dc:creator>
  <cp:keywords/>
  <dc:description/>
  <cp:lastModifiedBy>Harry Knights</cp:lastModifiedBy>
  <cp:revision>3</cp:revision>
  <dcterms:created xsi:type="dcterms:W3CDTF">2022-05-16T11:13:00Z</dcterms:created>
  <dcterms:modified xsi:type="dcterms:W3CDTF">2022-05-16T18:41:00Z</dcterms:modified>
</cp:coreProperties>
</file>